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lang w:val="en-US"/>
        </w:rPr>
        <w:t>Fig. S2. Patient-specific profiles of expression of splicing factors.</w:t>
      </w:r>
      <w:r>
        <w:rPr>
          <w:lang w:val="en-US"/>
        </w:rPr>
        <w:t xml:space="preserve"> The plots show mRNA expression of each gene, normalized to 18sRNA, measured in triplicate. Gray bars represent control samples, black bars represent tumor samples Results are shown as mean ± S.E. Statistical analysis was performed using t-test.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6101080" cy="5650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080" cy="565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9:01:00Z</dcterms:created>
  <dc:creator>siRNA</dc:creator>
  <dc:description/>
  <cp:keywords/>
  <dc:language>en-US</dc:language>
  <cp:lastModifiedBy>Tessa Brunton</cp:lastModifiedBy>
  <dcterms:modified xsi:type="dcterms:W3CDTF">2010-10-12T03:09:00Z</dcterms:modified>
  <cp:revision>4</cp:revision>
  <dc:subject/>
  <dc:title>Fig</dc:title>
</cp:coreProperties>
</file>